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19C35" w14:textId="55CC704E" w:rsidR="00A44A2C" w:rsidRPr="005E71F0" w:rsidRDefault="00787F2E" w:rsidP="00787F2E">
      <w:pPr>
        <w:spacing w:before="240" w:after="0" w:line="480" w:lineRule="auto"/>
        <w:ind w:firstLine="425"/>
        <w:rPr>
          <w:rFonts w:ascii="Times New Roman" w:hAnsi="Times New Roman" w:cs="Times New Roman"/>
          <w:b/>
          <w:sz w:val="32"/>
          <w:szCs w:val="32"/>
        </w:rPr>
      </w:pPr>
      <w:r w:rsidRPr="005E71F0">
        <w:rPr>
          <w:rFonts w:ascii="Times New Roman" w:hAnsi="Times New Roman" w:cs="Times New Roman"/>
          <w:b/>
          <w:sz w:val="32"/>
          <w:szCs w:val="32"/>
        </w:rPr>
        <w:t>S3</w:t>
      </w:r>
      <w:r w:rsidR="008B77F2">
        <w:rPr>
          <w:rFonts w:ascii="Times New Roman" w:hAnsi="Times New Roman" w:cs="Times New Roman"/>
          <w:b/>
          <w:sz w:val="32"/>
          <w:szCs w:val="32"/>
        </w:rPr>
        <w:t xml:space="preserve"> File.</w:t>
      </w:r>
      <w:r w:rsidR="00A44A2C" w:rsidRPr="005E71F0">
        <w:rPr>
          <w:rFonts w:ascii="Times New Roman" w:hAnsi="Times New Roman" w:cs="Times New Roman"/>
          <w:b/>
          <w:sz w:val="32"/>
          <w:szCs w:val="32"/>
        </w:rPr>
        <w:t xml:space="preserve"> Effect of date on detectability of embryos </w:t>
      </w:r>
    </w:p>
    <w:p w14:paraId="5BB26DF3" w14:textId="6D224AB3" w:rsidR="00A44A2C" w:rsidRPr="00927296" w:rsidRDefault="00F9367D" w:rsidP="00787F2E">
      <w:pPr>
        <w:spacing w:before="240" w:after="0" w:line="480" w:lineRule="auto"/>
        <w:ind w:firstLine="425"/>
        <w:rPr>
          <w:rFonts w:ascii="Times New Roman" w:hAnsi="Times New Roman" w:cs="Times New Roman"/>
          <w:sz w:val="24"/>
          <w:szCs w:val="24"/>
        </w:rPr>
      </w:pPr>
      <w:r w:rsidRPr="00F9367D">
        <w:rPr>
          <w:noProof/>
          <w:lang w:eastAsia="en-GB"/>
        </w:rPr>
        <w:t xml:space="preserve"> </w:t>
      </w:r>
      <w:r w:rsidR="000E68D4">
        <w:rPr>
          <w:noProof/>
          <w:lang w:eastAsia="en-GB"/>
        </w:rPr>
        <w:drawing>
          <wp:inline distT="0" distB="0" distL="0" distR="0" wp14:anchorId="7B405085" wp14:editId="277F4259">
            <wp:extent cx="6645910" cy="392811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4A2C">
        <w:rPr>
          <w:rFonts w:ascii="Times New Roman" w:hAnsi="Times New Roman" w:cs="Times New Roman"/>
          <w:b/>
          <w:sz w:val="24"/>
          <w:szCs w:val="24"/>
        </w:rPr>
        <w:t>Fi</w:t>
      </w:r>
      <w:r w:rsidR="002848F0">
        <w:rPr>
          <w:rFonts w:ascii="Times New Roman" w:hAnsi="Times New Roman" w:cs="Times New Roman"/>
          <w:b/>
          <w:sz w:val="24"/>
          <w:szCs w:val="24"/>
        </w:rPr>
        <w:t>g</w:t>
      </w:r>
      <w:r w:rsidR="007950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4A6D">
        <w:rPr>
          <w:rFonts w:ascii="Times New Roman" w:hAnsi="Times New Roman" w:cs="Times New Roman"/>
          <w:b/>
          <w:sz w:val="24"/>
          <w:szCs w:val="24"/>
        </w:rPr>
        <w:t>1</w:t>
      </w:r>
      <w:r w:rsidR="00A44A2C" w:rsidRPr="00927296">
        <w:rPr>
          <w:rFonts w:ascii="Times New Roman" w:hAnsi="Times New Roman" w:cs="Times New Roman"/>
          <w:sz w:val="24"/>
          <w:szCs w:val="24"/>
        </w:rPr>
        <w:t xml:space="preserve">: Apparent </w:t>
      </w:r>
      <w:r w:rsidR="00170B57">
        <w:rPr>
          <w:rFonts w:ascii="Times New Roman" w:hAnsi="Times New Roman" w:cs="Times New Roman"/>
          <w:sz w:val="24"/>
          <w:szCs w:val="24"/>
        </w:rPr>
        <w:t xml:space="preserve">yearling and adult </w:t>
      </w:r>
      <w:r w:rsidR="00A44A2C" w:rsidRPr="00927296">
        <w:rPr>
          <w:rFonts w:ascii="Times New Roman" w:hAnsi="Times New Roman" w:cs="Times New Roman"/>
          <w:sz w:val="24"/>
          <w:szCs w:val="24"/>
        </w:rPr>
        <w:t xml:space="preserve">roe deer </w:t>
      </w:r>
      <w:r w:rsidR="006D0A79">
        <w:rPr>
          <w:rFonts w:ascii="Times New Roman" w:hAnsi="Times New Roman" w:cs="Times New Roman"/>
          <w:sz w:val="24"/>
          <w:szCs w:val="24"/>
        </w:rPr>
        <w:t>fecundity</w:t>
      </w:r>
      <w:r w:rsidR="00A44A2C" w:rsidRPr="00927296">
        <w:rPr>
          <w:rFonts w:ascii="Times New Roman" w:hAnsi="Times New Roman" w:cs="Times New Roman"/>
          <w:sz w:val="24"/>
          <w:szCs w:val="24"/>
        </w:rPr>
        <w:t xml:space="preserve"> in relation to </w:t>
      </w:r>
      <w:r w:rsidR="006D3834" w:rsidRPr="00927296">
        <w:rPr>
          <w:rFonts w:ascii="Times New Roman" w:hAnsi="Times New Roman" w:cs="Times New Roman"/>
          <w:sz w:val="24"/>
          <w:szCs w:val="24"/>
        </w:rPr>
        <w:t>cal</w:t>
      </w:r>
      <w:r w:rsidR="006D3834">
        <w:rPr>
          <w:rFonts w:ascii="Times New Roman" w:hAnsi="Times New Roman" w:cs="Times New Roman"/>
          <w:sz w:val="24"/>
          <w:szCs w:val="24"/>
        </w:rPr>
        <w:t>enda</w:t>
      </w:r>
      <w:r w:rsidR="006D3834" w:rsidRPr="00927296">
        <w:rPr>
          <w:rFonts w:ascii="Times New Roman" w:hAnsi="Times New Roman" w:cs="Times New Roman"/>
          <w:sz w:val="24"/>
          <w:szCs w:val="24"/>
        </w:rPr>
        <w:t xml:space="preserve">r </w:t>
      </w:r>
      <w:r w:rsidR="00A44A2C" w:rsidRPr="00927296">
        <w:rPr>
          <w:rFonts w:ascii="Times New Roman" w:hAnsi="Times New Roman" w:cs="Times New Roman"/>
          <w:sz w:val="24"/>
          <w:szCs w:val="24"/>
        </w:rPr>
        <w:t xml:space="preserve">week, showing </w:t>
      </w:r>
      <w:r w:rsidR="00170B57">
        <w:rPr>
          <w:rFonts w:ascii="Times New Roman" w:hAnsi="Times New Roman" w:cs="Times New Roman"/>
          <w:sz w:val="24"/>
          <w:szCs w:val="24"/>
        </w:rPr>
        <w:t xml:space="preserve">total </w:t>
      </w:r>
      <w:r w:rsidR="00A44A2C" w:rsidRPr="00927296">
        <w:rPr>
          <w:rFonts w:ascii="Times New Roman" w:hAnsi="Times New Roman" w:cs="Times New Roman"/>
          <w:sz w:val="24"/>
          <w:szCs w:val="24"/>
        </w:rPr>
        <w:t>frequency</w:t>
      </w:r>
      <w:r w:rsidR="00170B57">
        <w:rPr>
          <w:rFonts w:ascii="Times New Roman" w:hAnsi="Times New Roman" w:cs="Times New Roman"/>
          <w:sz w:val="24"/>
          <w:szCs w:val="24"/>
        </w:rPr>
        <w:t xml:space="preserve"> (per calender week)</w:t>
      </w:r>
      <w:r w:rsidR="00A44A2C" w:rsidRPr="00927296">
        <w:rPr>
          <w:rFonts w:ascii="Times New Roman" w:hAnsi="Times New Roman" w:cs="Times New Roman"/>
          <w:sz w:val="24"/>
          <w:szCs w:val="24"/>
        </w:rPr>
        <w:t xml:space="preserve"> and </w:t>
      </w:r>
      <w:r w:rsidR="00170B57">
        <w:rPr>
          <w:rFonts w:ascii="Times New Roman" w:hAnsi="Times New Roman" w:cs="Times New Roman"/>
          <w:sz w:val="24"/>
          <w:szCs w:val="24"/>
        </w:rPr>
        <w:t xml:space="preserve">relative </w:t>
      </w:r>
      <w:r w:rsidR="00A44A2C" w:rsidRPr="00927296">
        <w:rPr>
          <w:rFonts w:ascii="Times New Roman" w:hAnsi="Times New Roman" w:cs="Times New Roman"/>
          <w:sz w:val="24"/>
          <w:szCs w:val="24"/>
        </w:rPr>
        <w:t>percentage</w:t>
      </w:r>
      <w:r w:rsidR="00170B57">
        <w:rPr>
          <w:rFonts w:ascii="Times New Roman" w:hAnsi="Times New Roman" w:cs="Times New Roman"/>
          <w:sz w:val="24"/>
          <w:szCs w:val="24"/>
        </w:rPr>
        <w:t xml:space="preserve"> (as % of the total for that calender week)</w:t>
      </w:r>
      <w:r w:rsidR="00A44A2C" w:rsidRPr="00927296">
        <w:rPr>
          <w:rFonts w:ascii="Times New Roman" w:hAnsi="Times New Roman" w:cs="Times New Roman"/>
          <w:sz w:val="24"/>
          <w:szCs w:val="24"/>
        </w:rPr>
        <w:t xml:space="preserve"> of uterine records with no, one or two </w:t>
      </w:r>
      <w:r w:rsidR="00A44A2C" w:rsidRPr="00927296">
        <w:rPr>
          <w:rFonts w:ascii="Times New Roman" w:hAnsi="Times New Roman" w:cs="Times New Roman"/>
          <w:noProof/>
          <w:sz w:val="24"/>
          <w:szCs w:val="24"/>
        </w:rPr>
        <w:t>embryos</w:t>
      </w:r>
      <w:r w:rsidR="00A44A2C" w:rsidRPr="00927296">
        <w:rPr>
          <w:rFonts w:ascii="Times New Roman" w:hAnsi="Times New Roman" w:cs="Times New Roman"/>
          <w:sz w:val="24"/>
          <w:szCs w:val="24"/>
        </w:rPr>
        <w:t>. Weeks span from 01 of January to the last week of March.</w:t>
      </w:r>
    </w:p>
    <w:p w14:paraId="6730F52B" w14:textId="7D14A7BF" w:rsidR="00A44A2C" w:rsidRPr="00927296" w:rsidRDefault="00A44A2C" w:rsidP="00787F2E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927296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explored</w:t>
      </w:r>
      <w:r w:rsidRPr="00927296">
        <w:rPr>
          <w:rFonts w:ascii="Times New Roman" w:hAnsi="Times New Roman" w:cs="Times New Roman"/>
          <w:sz w:val="24"/>
          <w:szCs w:val="24"/>
        </w:rPr>
        <w:t xml:space="preserve"> univariate models </w:t>
      </w:r>
      <w:r>
        <w:rPr>
          <w:rFonts w:ascii="Times New Roman" w:hAnsi="Times New Roman" w:cs="Times New Roman"/>
          <w:sz w:val="24"/>
          <w:szCs w:val="24"/>
        </w:rPr>
        <w:t>relating</w:t>
      </w:r>
      <w:r w:rsidRPr="00927296">
        <w:rPr>
          <w:rFonts w:ascii="Times New Roman" w:hAnsi="Times New Roman" w:cs="Times New Roman"/>
          <w:sz w:val="24"/>
          <w:szCs w:val="24"/>
        </w:rPr>
        <w:t xml:space="preserve"> number of embryos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927296">
        <w:rPr>
          <w:rFonts w:ascii="Times New Roman" w:hAnsi="Times New Roman" w:cs="Times New Roman"/>
          <w:sz w:val="24"/>
          <w:szCs w:val="24"/>
        </w:rPr>
        <w:t xml:space="preserve">calendar week, coded as: continuous; continuous square rooted; categorical with one factor for each week; </w:t>
      </w:r>
      <w:r>
        <w:rPr>
          <w:rFonts w:ascii="Times New Roman" w:hAnsi="Times New Roman" w:cs="Times New Roman"/>
          <w:sz w:val="24"/>
          <w:szCs w:val="24"/>
        </w:rPr>
        <w:t xml:space="preserve">or as </w:t>
      </w:r>
      <w:r w:rsidRPr="00927296">
        <w:rPr>
          <w:rFonts w:ascii="Times New Roman" w:hAnsi="Times New Roman" w:cs="Times New Roman"/>
          <w:sz w:val="24"/>
          <w:szCs w:val="24"/>
        </w:rPr>
        <w:t xml:space="preserve">dummy </w:t>
      </w:r>
      <w:r>
        <w:rPr>
          <w:rFonts w:ascii="Times New Roman" w:hAnsi="Times New Roman" w:cs="Times New Roman"/>
          <w:sz w:val="24"/>
          <w:szCs w:val="24"/>
        </w:rPr>
        <w:t>categorical variables coded either with:</w:t>
      </w:r>
      <w:r w:rsidRPr="00927296">
        <w:rPr>
          <w:rFonts w:ascii="Times New Roman" w:hAnsi="Times New Roman" w:cs="Times New Roman"/>
          <w:sz w:val="24"/>
          <w:szCs w:val="24"/>
        </w:rPr>
        <w:t xml:space="preserve"> 0=week 1, 1=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7296">
        <w:rPr>
          <w:rFonts w:ascii="Times New Roman" w:hAnsi="Times New Roman" w:cs="Times New Roman"/>
          <w:sz w:val="24"/>
          <w:szCs w:val="24"/>
        </w:rPr>
        <w:t xml:space="preserve"> 2-12; </w:t>
      </w:r>
      <w:r w:rsidR="00170B57">
        <w:rPr>
          <w:rFonts w:ascii="Times New Roman" w:hAnsi="Times New Roman" w:cs="Times New Roman"/>
          <w:sz w:val="24"/>
          <w:szCs w:val="24"/>
        </w:rPr>
        <w:t xml:space="preserve">or </w:t>
      </w:r>
      <w:r w:rsidRPr="00927296">
        <w:rPr>
          <w:rFonts w:ascii="Times New Roman" w:hAnsi="Times New Roman" w:cs="Times New Roman"/>
          <w:sz w:val="24"/>
          <w:szCs w:val="24"/>
        </w:rPr>
        <w:t>0=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7296">
        <w:rPr>
          <w:rFonts w:ascii="Times New Roman" w:hAnsi="Times New Roman" w:cs="Times New Roman"/>
          <w:sz w:val="24"/>
          <w:szCs w:val="24"/>
        </w:rPr>
        <w:t xml:space="preserve"> 1-2, 1=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7296">
        <w:rPr>
          <w:rFonts w:ascii="Times New Roman" w:hAnsi="Times New Roman" w:cs="Times New Roman"/>
          <w:sz w:val="24"/>
          <w:szCs w:val="24"/>
        </w:rPr>
        <w:t xml:space="preserve"> 3-12; </w:t>
      </w:r>
      <w:r w:rsidR="00170B57">
        <w:rPr>
          <w:rFonts w:ascii="Times New Roman" w:hAnsi="Times New Roman" w:cs="Times New Roman"/>
          <w:sz w:val="24"/>
          <w:szCs w:val="24"/>
        </w:rPr>
        <w:t xml:space="preserve">or </w:t>
      </w:r>
      <w:r w:rsidRPr="00927296">
        <w:rPr>
          <w:rFonts w:ascii="Times New Roman" w:hAnsi="Times New Roman" w:cs="Times New Roman"/>
          <w:sz w:val="24"/>
          <w:szCs w:val="24"/>
        </w:rPr>
        <w:t>0=week 1-3, 1=week 4-12</w:t>
      </w:r>
      <w:r>
        <w:rPr>
          <w:rFonts w:ascii="Times New Roman" w:hAnsi="Times New Roman" w:cs="Times New Roman"/>
          <w:sz w:val="24"/>
          <w:szCs w:val="24"/>
        </w:rPr>
        <w:t>. The most parsimonious model was determined by comparing</w:t>
      </w:r>
      <w:r w:rsidRPr="009272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oodness of fit (model </w:t>
      </w:r>
      <w:r w:rsidRPr="00927296">
        <w:rPr>
          <w:rFonts w:ascii="Times New Roman" w:hAnsi="Times New Roman" w:cs="Times New Roman"/>
          <w:sz w:val="24"/>
          <w:szCs w:val="24"/>
        </w:rPr>
        <w:t>AIC</w:t>
      </w:r>
      <w:r>
        <w:rPr>
          <w:rFonts w:ascii="Times New Roman" w:hAnsi="Times New Roman" w:cs="Times New Roman"/>
          <w:sz w:val="24"/>
          <w:szCs w:val="24"/>
        </w:rPr>
        <w:t>) and model complexity (degrees of freedom)</w:t>
      </w:r>
      <w:r w:rsidRPr="00927296">
        <w:rPr>
          <w:rFonts w:ascii="Times New Roman" w:hAnsi="Times New Roman" w:cs="Times New Roman"/>
          <w:sz w:val="24"/>
          <w:szCs w:val="24"/>
        </w:rPr>
        <w:t>. For adults the</w:t>
      </w:r>
      <w:r>
        <w:rPr>
          <w:rFonts w:ascii="Times New Roman" w:hAnsi="Times New Roman" w:cs="Times New Roman"/>
          <w:sz w:val="24"/>
          <w:szCs w:val="24"/>
        </w:rPr>
        <w:t xml:space="preserve"> best-fitting model used</w:t>
      </w:r>
      <w:r w:rsidRPr="00927296">
        <w:rPr>
          <w:rFonts w:ascii="Times New Roman" w:hAnsi="Times New Roman" w:cs="Times New Roman"/>
          <w:sz w:val="24"/>
          <w:szCs w:val="24"/>
        </w:rPr>
        <w:t xml:space="preserve"> 0=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7296">
        <w:rPr>
          <w:rFonts w:ascii="Times New Roman" w:hAnsi="Times New Roman" w:cs="Times New Roman"/>
          <w:sz w:val="24"/>
          <w:szCs w:val="24"/>
        </w:rPr>
        <w:t xml:space="preserve"> 1-3, 1=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7296">
        <w:rPr>
          <w:rFonts w:ascii="Times New Roman" w:hAnsi="Times New Roman" w:cs="Times New Roman"/>
          <w:sz w:val="24"/>
          <w:szCs w:val="24"/>
        </w:rPr>
        <w:t xml:space="preserve"> 4-1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27296">
        <w:rPr>
          <w:rFonts w:ascii="Times New Roman" w:hAnsi="Times New Roman" w:cs="Times New Roman"/>
          <w:sz w:val="24"/>
          <w:szCs w:val="24"/>
        </w:rPr>
        <w:t xml:space="preserve"> for yearlings </w:t>
      </w:r>
      <w:r>
        <w:rPr>
          <w:rFonts w:ascii="Times New Roman" w:hAnsi="Times New Roman" w:cs="Times New Roman"/>
          <w:sz w:val="24"/>
          <w:szCs w:val="24"/>
        </w:rPr>
        <w:t>the best-fitting models used</w:t>
      </w:r>
      <w:r w:rsidRPr="00927296">
        <w:rPr>
          <w:rFonts w:ascii="Times New Roman" w:hAnsi="Times New Roman" w:cs="Times New Roman"/>
          <w:sz w:val="24"/>
          <w:szCs w:val="24"/>
        </w:rPr>
        <w:t xml:space="preserve"> 0=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7296">
        <w:rPr>
          <w:rFonts w:ascii="Times New Roman" w:hAnsi="Times New Roman" w:cs="Times New Roman"/>
          <w:sz w:val="24"/>
          <w:szCs w:val="24"/>
        </w:rPr>
        <w:t xml:space="preserve"> 1-2, 1=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7296">
        <w:rPr>
          <w:rFonts w:ascii="Times New Roman" w:hAnsi="Times New Roman" w:cs="Times New Roman"/>
          <w:sz w:val="24"/>
          <w:szCs w:val="24"/>
        </w:rPr>
        <w:t xml:space="preserve"> 3-12. </w:t>
      </w:r>
    </w:p>
    <w:p w14:paraId="5C3A500E" w14:textId="137CA316" w:rsidR="00A44A2C" w:rsidRDefault="00A44A2C" w:rsidP="00787F2E">
      <w:pPr>
        <w:spacing w:before="240"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994A6D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927296">
        <w:rPr>
          <w:rFonts w:ascii="Times New Roman" w:hAnsi="Times New Roman" w:cs="Times New Roman"/>
          <w:color w:val="000000"/>
          <w:sz w:val="24"/>
          <w:szCs w:val="24"/>
        </w:rPr>
        <w:t xml:space="preserve">: Model selection of week coding for adults and yearlings </w:t>
      </w:r>
      <w:r w:rsidR="006D0A79">
        <w:rPr>
          <w:rFonts w:ascii="Times New Roman" w:hAnsi="Times New Roman" w:cs="Times New Roman"/>
          <w:color w:val="000000"/>
          <w:sz w:val="24"/>
          <w:szCs w:val="24"/>
        </w:rPr>
        <w:t>fecundity</w:t>
      </w:r>
      <w:r w:rsidRPr="00927296">
        <w:rPr>
          <w:rFonts w:ascii="Times New Roman" w:hAnsi="Times New Roman" w:cs="Times New Roman"/>
          <w:color w:val="000000"/>
          <w:sz w:val="24"/>
          <w:szCs w:val="24"/>
        </w:rPr>
        <w:t xml:space="preserve">. For each model the difference in AIC value relative to the best supported model (∆AIC) and the degrees of freedom (df) are shown. </w:t>
      </w:r>
    </w:p>
    <w:p w14:paraId="142BFB80" w14:textId="77777777" w:rsidR="00170B57" w:rsidRPr="00927296" w:rsidRDefault="00170B57" w:rsidP="00787F2E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0" w:type="auto"/>
        <w:jc w:val="center"/>
        <w:tblLayout w:type="fixed"/>
        <w:tblLook w:val="0600" w:firstRow="0" w:lastRow="0" w:firstColumn="0" w:lastColumn="0" w:noHBand="1" w:noVBand="1"/>
      </w:tblPr>
      <w:tblGrid>
        <w:gridCol w:w="236"/>
        <w:gridCol w:w="4962"/>
        <w:gridCol w:w="1417"/>
        <w:gridCol w:w="1040"/>
        <w:gridCol w:w="850"/>
      </w:tblGrid>
      <w:tr w:rsidR="00A44A2C" w:rsidRPr="00927296" w14:paraId="5A9DF3A3" w14:textId="77777777" w:rsidTr="00D87292">
        <w:trPr>
          <w:jc w:val="center"/>
        </w:trPr>
        <w:tc>
          <w:tcPr>
            <w:tcW w:w="236" w:type="dxa"/>
            <w:tcBorders>
              <w:top w:val="single" w:sz="4" w:space="0" w:color="000000"/>
            </w:tcBorders>
            <w:shd w:val="clear" w:color="auto" w:fill="A6A6A6" w:themeFill="background1" w:themeFillShade="A6"/>
          </w:tcPr>
          <w:p w14:paraId="441E1655" w14:textId="77777777" w:rsidR="00A44A2C" w:rsidRPr="00927296" w:rsidRDefault="00A44A2C" w:rsidP="00787F2E">
            <w:pPr>
              <w:spacing w:line="480" w:lineRule="auto"/>
              <w:ind w:firstLine="42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9" w:type="dxa"/>
            <w:gridSpan w:val="4"/>
            <w:tcBorders>
              <w:top w:val="single" w:sz="4" w:space="0" w:color="000000"/>
            </w:tcBorders>
            <w:shd w:val="clear" w:color="auto" w:fill="A6A6A6" w:themeFill="background1" w:themeFillShade="A6"/>
          </w:tcPr>
          <w:p w14:paraId="514B8E46" w14:textId="77777777" w:rsidR="00A44A2C" w:rsidRPr="00927296" w:rsidRDefault="00A44A2C" w:rsidP="00787F2E">
            <w:pPr>
              <w:spacing w:line="480" w:lineRule="auto"/>
              <w:ind w:firstLine="42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</w:p>
        </w:tc>
      </w:tr>
      <w:tr w:rsidR="00A44A2C" w:rsidRPr="00927296" w14:paraId="6C3654B6" w14:textId="77777777" w:rsidTr="00D87292">
        <w:trPr>
          <w:trHeight w:val="266"/>
          <w:jc w:val="center"/>
        </w:trPr>
        <w:tc>
          <w:tcPr>
            <w:tcW w:w="5198" w:type="dxa"/>
            <w:gridSpan w:val="2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789896BE" w14:textId="77777777" w:rsidR="00A44A2C" w:rsidRPr="00927296" w:rsidRDefault="00A44A2C" w:rsidP="00787F2E">
            <w:pPr>
              <w:spacing w:line="480" w:lineRule="auto"/>
              <w:ind w:firstLine="42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10DBF1C2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 df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60D66755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∆AI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C470923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A44A2C" w:rsidRPr="00927296" w14:paraId="2C0C6C66" w14:textId="77777777" w:rsidTr="00D87292">
        <w:trPr>
          <w:jc w:val="center"/>
        </w:trPr>
        <w:tc>
          <w:tcPr>
            <w:tcW w:w="5198" w:type="dxa"/>
            <w:gridSpan w:val="2"/>
            <w:tcBorders>
              <w:top w:val="single" w:sz="4" w:space="0" w:color="000000"/>
            </w:tcBorders>
          </w:tcPr>
          <w:p w14:paraId="7B5CB184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dummy (0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1-3, 1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4-12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2E130845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2B310786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12FA6BF6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14:paraId="0FBB640B" w14:textId="77777777" w:rsidTr="00D87292">
        <w:trPr>
          <w:trHeight w:val="340"/>
          <w:jc w:val="center"/>
        </w:trPr>
        <w:tc>
          <w:tcPr>
            <w:tcW w:w="5198" w:type="dxa"/>
            <w:gridSpan w:val="2"/>
          </w:tcPr>
          <w:p w14:paraId="73A74916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dummy (0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1-2, 1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3-12)</w:t>
            </w:r>
          </w:p>
        </w:tc>
        <w:tc>
          <w:tcPr>
            <w:tcW w:w="1417" w:type="dxa"/>
          </w:tcPr>
          <w:p w14:paraId="73ABCE7F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</w:tcPr>
          <w:p w14:paraId="211DC192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50" w:type="dxa"/>
            <w:vAlign w:val="center"/>
          </w:tcPr>
          <w:p w14:paraId="0D97B304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14:paraId="4711A13A" w14:textId="77777777" w:rsidTr="00D87292">
        <w:trPr>
          <w:jc w:val="center"/>
        </w:trPr>
        <w:tc>
          <w:tcPr>
            <w:tcW w:w="5198" w:type="dxa"/>
            <w:gridSpan w:val="2"/>
          </w:tcPr>
          <w:p w14:paraId="22F9A754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square rooted</w:t>
            </w:r>
          </w:p>
        </w:tc>
        <w:tc>
          <w:tcPr>
            <w:tcW w:w="1417" w:type="dxa"/>
          </w:tcPr>
          <w:p w14:paraId="5E95173B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</w:tcPr>
          <w:p w14:paraId="18A92AD9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850" w:type="dxa"/>
            <w:vAlign w:val="center"/>
          </w:tcPr>
          <w:p w14:paraId="2CDD7657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14:paraId="049361C7" w14:textId="77777777" w:rsidTr="00D87292">
        <w:trPr>
          <w:jc w:val="center"/>
        </w:trPr>
        <w:tc>
          <w:tcPr>
            <w:tcW w:w="5198" w:type="dxa"/>
            <w:gridSpan w:val="2"/>
          </w:tcPr>
          <w:p w14:paraId="0A62FBB3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continuous</w:t>
            </w:r>
          </w:p>
        </w:tc>
        <w:tc>
          <w:tcPr>
            <w:tcW w:w="1417" w:type="dxa"/>
          </w:tcPr>
          <w:p w14:paraId="125EBC66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</w:tcPr>
          <w:p w14:paraId="576E5BA3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50" w:type="dxa"/>
            <w:vAlign w:val="center"/>
          </w:tcPr>
          <w:p w14:paraId="3FBE5A1A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14:paraId="5EFB57F4" w14:textId="77777777" w:rsidTr="00D87292">
        <w:trPr>
          <w:jc w:val="center"/>
        </w:trPr>
        <w:tc>
          <w:tcPr>
            <w:tcW w:w="5198" w:type="dxa"/>
            <w:gridSpan w:val="2"/>
          </w:tcPr>
          <w:p w14:paraId="251AC9F7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dummy (0=week 1, 1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2-12)</w:t>
            </w:r>
          </w:p>
        </w:tc>
        <w:tc>
          <w:tcPr>
            <w:tcW w:w="1417" w:type="dxa"/>
          </w:tcPr>
          <w:p w14:paraId="0FC2C4D4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</w:tcPr>
          <w:p w14:paraId="3E05A00E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50" w:type="dxa"/>
            <w:vAlign w:val="center"/>
          </w:tcPr>
          <w:p w14:paraId="78DA04E9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14:paraId="54A5BFA8" w14:textId="77777777" w:rsidTr="00D87292">
        <w:trPr>
          <w:trHeight w:val="170"/>
          <w:jc w:val="center"/>
        </w:trPr>
        <w:tc>
          <w:tcPr>
            <w:tcW w:w="5198" w:type="dxa"/>
            <w:gridSpan w:val="2"/>
          </w:tcPr>
          <w:p w14:paraId="6B6A0879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Week categorical </w:t>
            </w:r>
          </w:p>
        </w:tc>
        <w:tc>
          <w:tcPr>
            <w:tcW w:w="1417" w:type="dxa"/>
          </w:tcPr>
          <w:p w14:paraId="5DD40C2E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0" w:type="dxa"/>
          </w:tcPr>
          <w:p w14:paraId="2AE4353A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850" w:type="dxa"/>
            <w:vAlign w:val="center"/>
          </w:tcPr>
          <w:p w14:paraId="0FDAB6DC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</w:tr>
      <w:tr w:rsidR="00A44A2C" w:rsidRPr="00927296" w:rsidDel="00DE0AE6" w14:paraId="1D13204F" w14:textId="77777777" w:rsidTr="00D87292">
        <w:trPr>
          <w:jc w:val="center"/>
        </w:trPr>
        <w:tc>
          <w:tcPr>
            <w:tcW w:w="236" w:type="dxa"/>
            <w:tcBorders>
              <w:top w:val="single" w:sz="4" w:space="0" w:color="000000"/>
            </w:tcBorders>
            <w:shd w:val="clear" w:color="auto" w:fill="A6A6A6" w:themeFill="background1" w:themeFillShade="A6"/>
          </w:tcPr>
          <w:p w14:paraId="75B67089" w14:textId="77777777" w:rsidR="00A44A2C" w:rsidRPr="00927296" w:rsidRDefault="00A44A2C" w:rsidP="00787F2E">
            <w:pPr>
              <w:spacing w:line="480" w:lineRule="auto"/>
              <w:ind w:firstLine="42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269" w:type="dxa"/>
            <w:gridSpan w:val="4"/>
            <w:tcBorders>
              <w:top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308362C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b/>
                <w:sz w:val="24"/>
                <w:szCs w:val="24"/>
              </w:rPr>
              <w:t>Yearlings</w:t>
            </w:r>
          </w:p>
        </w:tc>
      </w:tr>
      <w:tr w:rsidR="00A44A2C" w:rsidRPr="00927296" w:rsidDel="00DE0AE6" w14:paraId="5DFF5E80" w14:textId="77777777" w:rsidTr="00D87292">
        <w:trPr>
          <w:jc w:val="center"/>
        </w:trPr>
        <w:tc>
          <w:tcPr>
            <w:tcW w:w="5198" w:type="dxa"/>
            <w:gridSpan w:val="2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01CB46F4" w14:textId="77777777" w:rsidR="00A44A2C" w:rsidRPr="00927296" w:rsidDel="00DE0AE6" w:rsidRDefault="00A44A2C" w:rsidP="00787F2E">
            <w:pPr>
              <w:spacing w:line="480" w:lineRule="auto"/>
              <w:ind w:firstLine="4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6E6DA05B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 df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7EADB938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∆AI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9A79B58" w14:textId="77777777" w:rsidR="00A44A2C" w:rsidRPr="00927296" w:rsidDel="00DE0AE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A44A2C" w:rsidRPr="00927296" w:rsidDel="00DE0AE6" w14:paraId="52070D88" w14:textId="77777777" w:rsidTr="00D87292">
        <w:trPr>
          <w:jc w:val="center"/>
        </w:trPr>
        <w:tc>
          <w:tcPr>
            <w:tcW w:w="5198" w:type="dxa"/>
            <w:gridSpan w:val="2"/>
            <w:tcBorders>
              <w:top w:val="single" w:sz="4" w:space="0" w:color="000000"/>
            </w:tcBorders>
          </w:tcPr>
          <w:p w14:paraId="28D9450B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dummy (0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1-2, 1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3-12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323A8A18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0AD07F0F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7BA708BC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:rsidDel="00DE0AE6" w14:paraId="0CA023BA" w14:textId="77777777" w:rsidTr="00D87292">
        <w:trPr>
          <w:jc w:val="center"/>
        </w:trPr>
        <w:tc>
          <w:tcPr>
            <w:tcW w:w="5198" w:type="dxa"/>
            <w:gridSpan w:val="2"/>
          </w:tcPr>
          <w:p w14:paraId="739EF059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dummy (0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1-3, 1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4-12)</w:t>
            </w:r>
          </w:p>
        </w:tc>
        <w:tc>
          <w:tcPr>
            <w:tcW w:w="1417" w:type="dxa"/>
          </w:tcPr>
          <w:p w14:paraId="33776D49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</w:tcPr>
          <w:p w14:paraId="07A8532E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vAlign w:val="center"/>
          </w:tcPr>
          <w:p w14:paraId="5F8BAE07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:rsidDel="00DE0AE6" w14:paraId="74763A9A" w14:textId="77777777" w:rsidTr="00D87292">
        <w:trPr>
          <w:jc w:val="center"/>
        </w:trPr>
        <w:tc>
          <w:tcPr>
            <w:tcW w:w="5198" w:type="dxa"/>
            <w:gridSpan w:val="2"/>
          </w:tcPr>
          <w:p w14:paraId="76876099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square rooted</w:t>
            </w:r>
          </w:p>
        </w:tc>
        <w:tc>
          <w:tcPr>
            <w:tcW w:w="1417" w:type="dxa"/>
          </w:tcPr>
          <w:p w14:paraId="4291B91B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</w:tcPr>
          <w:p w14:paraId="6B770D75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14C3ABD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:rsidDel="00DE0AE6" w14:paraId="3FD344AB" w14:textId="77777777" w:rsidTr="00D87292">
        <w:trPr>
          <w:jc w:val="center"/>
        </w:trPr>
        <w:tc>
          <w:tcPr>
            <w:tcW w:w="5198" w:type="dxa"/>
            <w:gridSpan w:val="2"/>
          </w:tcPr>
          <w:p w14:paraId="76B30CE5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continuous</w:t>
            </w:r>
          </w:p>
        </w:tc>
        <w:tc>
          <w:tcPr>
            <w:tcW w:w="1417" w:type="dxa"/>
          </w:tcPr>
          <w:p w14:paraId="4E029D35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</w:tcPr>
          <w:p w14:paraId="5555E95F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14:paraId="5BE6C9A9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:rsidDel="00DE0AE6" w14:paraId="7FD79159" w14:textId="77777777" w:rsidTr="00D87292">
        <w:trPr>
          <w:jc w:val="center"/>
        </w:trPr>
        <w:tc>
          <w:tcPr>
            <w:tcW w:w="5198" w:type="dxa"/>
            <w:gridSpan w:val="2"/>
          </w:tcPr>
          <w:p w14:paraId="26FE19A8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Week dummy (0=week 1, 1=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 2-12)</w:t>
            </w:r>
          </w:p>
        </w:tc>
        <w:tc>
          <w:tcPr>
            <w:tcW w:w="1417" w:type="dxa"/>
          </w:tcPr>
          <w:p w14:paraId="7D2B0B15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</w:tcPr>
          <w:p w14:paraId="775528A6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50" w:type="dxa"/>
            <w:vAlign w:val="center"/>
          </w:tcPr>
          <w:p w14:paraId="19056A9C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44A2C" w:rsidRPr="00927296" w:rsidDel="00DE0AE6" w14:paraId="2B11C4A7" w14:textId="77777777" w:rsidTr="00D87292">
        <w:trPr>
          <w:jc w:val="center"/>
        </w:trPr>
        <w:tc>
          <w:tcPr>
            <w:tcW w:w="5198" w:type="dxa"/>
            <w:gridSpan w:val="2"/>
          </w:tcPr>
          <w:p w14:paraId="0BF009C2" w14:textId="77777777" w:rsidR="00A44A2C" w:rsidRPr="00927296" w:rsidRDefault="00A44A2C" w:rsidP="00787F2E">
            <w:pPr>
              <w:spacing w:line="480" w:lineRule="auto"/>
              <w:ind w:firstLine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 xml:space="preserve">Week categorical </w:t>
            </w:r>
          </w:p>
        </w:tc>
        <w:tc>
          <w:tcPr>
            <w:tcW w:w="1417" w:type="dxa"/>
          </w:tcPr>
          <w:p w14:paraId="12B305DC" w14:textId="77777777" w:rsidR="00A44A2C" w:rsidRPr="00927296" w:rsidRDefault="00A44A2C" w:rsidP="00787F2E">
            <w:pPr>
              <w:spacing w:line="480" w:lineRule="auto"/>
              <w:ind w:firstLine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0" w:type="dxa"/>
          </w:tcPr>
          <w:p w14:paraId="78F48D1A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50" w:type="dxa"/>
            <w:vAlign w:val="center"/>
          </w:tcPr>
          <w:p w14:paraId="58D629E3" w14:textId="77777777" w:rsidR="00A44A2C" w:rsidRPr="00927296" w:rsidRDefault="00A44A2C" w:rsidP="00787F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296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</w:tr>
    </w:tbl>
    <w:p w14:paraId="7EA3D28A" w14:textId="0272DB42" w:rsidR="009051BA" w:rsidRDefault="009051BA" w:rsidP="00DB6D0F">
      <w:pPr>
        <w:widowControl w:val="0"/>
        <w:autoSpaceDE w:val="0"/>
        <w:autoSpaceDN w:val="0"/>
        <w:adjustRightInd w:val="0"/>
        <w:spacing w:after="140" w:line="48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051BA" w:rsidSect="00821EA0">
      <w:footerReference w:type="default" r:id="rId11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E36EB" w14:textId="77777777" w:rsidR="0021490C" w:rsidRDefault="0021490C" w:rsidP="00696A85">
      <w:pPr>
        <w:spacing w:after="0" w:line="240" w:lineRule="auto"/>
      </w:pPr>
      <w:r>
        <w:separator/>
      </w:r>
    </w:p>
  </w:endnote>
  <w:endnote w:type="continuationSeparator" w:id="0">
    <w:p w14:paraId="309C3D1F" w14:textId="77777777" w:rsidR="0021490C" w:rsidRDefault="0021490C" w:rsidP="00696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3743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C5D3FD" w14:textId="32D8FEAC" w:rsidR="00696A85" w:rsidRDefault="00696A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0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8E3B33" w14:textId="77777777" w:rsidR="00696A85" w:rsidRDefault="00696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EED46" w14:textId="77777777" w:rsidR="0021490C" w:rsidRDefault="0021490C" w:rsidP="00696A85">
      <w:pPr>
        <w:spacing w:after="0" w:line="240" w:lineRule="auto"/>
      </w:pPr>
      <w:r>
        <w:separator/>
      </w:r>
    </w:p>
  </w:footnote>
  <w:footnote w:type="continuationSeparator" w:id="0">
    <w:p w14:paraId="1DF05619" w14:textId="77777777" w:rsidR="0021490C" w:rsidRDefault="0021490C" w:rsidP="00696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036"/>
    <w:rsid w:val="00001DED"/>
    <w:rsid w:val="00003057"/>
    <w:rsid w:val="00013C4E"/>
    <w:rsid w:val="00016AE2"/>
    <w:rsid w:val="00022E13"/>
    <w:rsid w:val="00064C53"/>
    <w:rsid w:val="00075345"/>
    <w:rsid w:val="00080396"/>
    <w:rsid w:val="0009503D"/>
    <w:rsid w:val="000D0D2F"/>
    <w:rsid w:val="000D3EC6"/>
    <w:rsid w:val="000D6887"/>
    <w:rsid w:val="000D6A12"/>
    <w:rsid w:val="000E68D4"/>
    <w:rsid w:val="00102A2E"/>
    <w:rsid w:val="001118B5"/>
    <w:rsid w:val="0012578D"/>
    <w:rsid w:val="001456CD"/>
    <w:rsid w:val="00170B57"/>
    <w:rsid w:val="001749E0"/>
    <w:rsid w:val="0019210F"/>
    <w:rsid w:val="00197DD8"/>
    <w:rsid w:val="001A5C46"/>
    <w:rsid w:val="001B0734"/>
    <w:rsid w:val="0021490C"/>
    <w:rsid w:val="00220034"/>
    <w:rsid w:val="00223E59"/>
    <w:rsid w:val="002478D8"/>
    <w:rsid w:val="002848F0"/>
    <w:rsid w:val="00297750"/>
    <w:rsid w:val="00297CF1"/>
    <w:rsid w:val="002B2EE6"/>
    <w:rsid w:val="002B7BB2"/>
    <w:rsid w:val="002C5E03"/>
    <w:rsid w:val="002F0935"/>
    <w:rsid w:val="002F4B0F"/>
    <w:rsid w:val="00336CDA"/>
    <w:rsid w:val="00363344"/>
    <w:rsid w:val="003725B9"/>
    <w:rsid w:val="003B400E"/>
    <w:rsid w:val="003C462E"/>
    <w:rsid w:val="003C481A"/>
    <w:rsid w:val="003D1138"/>
    <w:rsid w:val="003F6819"/>
    <w:rsid w:val="00411779"/>
    <w:rsid w:val="00412FA7"/>
    <w:rsid w:val="00465064"/>
    <w:rsid w:val="00491F86"/>
    <w:rsid w:val="004A1C86"/>
    <w:rsid w:val="004A3A30"/>
    <w:rsid w:val="004B5217"/>
    <w:rsid w:val="004C4300"/>
    <w:rsid w:val="00500B6C"/>
    <w:rsid w:val="00502FB7"/>
    <w:rsid w:val="00525E59"/>
    <w:rsid w:val="00526C0F"/>
    <w:rsid w:val="00530F21"/>
    <w:rsid w:val="00537D64"/>
    <w:rsid w:val="005775AC"/>
    <w:rsid w:val="00587A3C"/>
    <w:rsid w:val="005C1036"/>
    <w:rsid w:val="005C7AAC"/>
    <w:rsid w:val="005D1DCD"/>
    <w:rsid w:val="005E71F0"/>
    <w:rsid w:val="005F12C4"/>
    <w:rsid w:val="005F2493"/>
    <w:rsid w:val="006208A2"/>
    <w:rsid w:val="00653604"/>
    <w:rsid w:val="00673096"/>
    <w:rsid w:val="00696A85"/>
    <w:rsid w:val="006D0A79"/>
    <w:rsid w:val="006D3834"/>
    <w:rsid w:val="006E3368"/>
    <w:rsid w:val="006F0B84"/>
    <w:rsid w:val="006F0D12"/>
    <w:rsid w:val="006F219D"/>
    <w:rsid w:val="00700F79"/>
    <w:rsid w:val="007220FA"/>
    <w:rsid w:val="007416A7"/>
    <w:rsid w:val="00763260"/>
    <w:rsid w:val="00775C5C"/>
    <w:rsid w:val="0077789B"/>
    <w:rsid w:val="00782084"/>
    <w:rsid w:val="00784D35"/>
    <w:rsid w:val="00787F2E"/>
    <w:rsid w:val="0079505E"/>
    <w:rsid w:val="007B5A09"/>
    <w:rsid w:val="007D7760"/>
    <w:rsid w:val="007F53EA"/>
    <w:rsid w:val="008122DF"/>
    <w:rsid w:val="00821EA0"/>
    <w:rsid w:val="008415A5"/>
    <w:rsid w:val="00877C9A"/>
    <w:rsid w:val="00897493"/>
    <w:rsid w:val="008A012B"/>
    <w:rsid w:val="008B249D"/>
    <w:rsid w:val="008B77F2"/>
    <w:rsid w:val="008D01A8"/>
    <w:rsid w:val="008D11E2"/>
    <w:rsid w:val="008E0259"/>
    <w:rsid w:val="00900249"/>
    <w:rsid w:val="00903DCD"/>
    <w:rsid w:val="009051BA"/>
    <w:rsid w:val="009136CF"/>
    <w:rsid w:val="009238AC"/>
    <w:rsid w:val="00990F63"/>
    <w:rsid w:val="00994A6D"/>
    <w:rsid w:val="009D1C6F"/>
    <w:rsid w:val="00A20139"/>
    <w:rsid w:val="00A20398"/>
    <w:rsid w:val="00A203B4"/>
    <w:rsid w:val="00A33BFA"/>
    <w:rsid w:val="00A44A2C"/>
    <w:rsid w:val="00A648B2"/>
    <w:rsid w:val="00A7108A"/>
    <w:rsid w:val="00A73FEA"/>
    <w:rsid w:val="00A7698C"/>
    <w:rsid w:val="00A81B30"/>
    <w:rsid w:val="00AC34B8"/>
    <w:rsid w:val="00AF70EB"/>
    <w:rsid w:val="00B335AA"/>
    <w:rsid w:val="00B52AA7"/>
    <w:rsid w:val="00B85FD0"/>
    <w:rsid w:val="00B87ABF"/>
    <w:rsid w:val="00B96320"/>
    <w:rsid w:val="00BF39A7"/>
    <w:rsid w:val="00C30CAB"/>
    <w:rsid w:val="00C67C0D"/>
    <w:rsid w:val="00C834B1"/>
    <w:rsid w:val="00CB6DEE"/>
    <w:rsid w:val="00CC149F"/>
    <w:rsid w:val="00CC2EBB"/>
    <w:rsid w:val="00CC544D"/>
    <w:rsid w:val="00D2022F"/>
    <w:rsid w:val="00D27964"/>
    <w:rsid w:val="00D31E54"/>
    <w:rsid w:val="00D357C9"/>
    <w:rsid w:val="00D63B0F"/>
    <w:rsid w:val="00D87292"/>
    <w:rsid w:val="00D91885"/>
    <w:rsid w:val="00DB6D0F"/>
    <w:rsid w:val="00DC0FFE"/>
    <w:rsid w:val="00DE00B3"/>
    <w:rsid w:val="00E04B88"/>
    <w:rsid w:val="00E05E52"/>
    <w:rsid w:val="00E153AF"/>
    <w:rsid w:val="00E224CE"/>
    <w:rsid w:val="00E87E28"/>
    <w:rsid w:val="00E95C87"/>
    <w:rsid w:val="00E96D5B"/>
    <w:rsid w:val="00EB0826"/>
    <w:rsid w:val="00EC1613"/>
    <w:rsid w:val="00F0571D"/>
    <w:rsid w:val="00F624F7"/>
    <w:rsid w:val="00F8667F"/>
    <w:rsid w:val="00F9367D"/>
    <w:rsid w:val="00FB3C7E"/>
    <w:rsid w:val="00FB7DC8"/>
    <w:rsid w:val="00FD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CD9A1"/>
  <w15:chartTrackingRefBased/>
  <w15:docId w15:val="{926522EA-BF66-48A7-8DA8-66845E6D9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C1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036"/>
    <w:rPr>
      <w:sz w:val="20"/>
      <w:szCs w:val="20"/>
    </w:rPr>
  </w:style>
  <w:style w:type="table" w:styleId="PlainTable2">
    <w:name w:val="Plain Table 2"/>
    <w:basedOn w:val="TableNormal"/>
    <w:uiPriority w:val="42"/>
    <w:rsid w:val="005C10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1036"/>
    <w:rPr>
      <w:sz w:val="16"/>
      <w:szCs w:val="16"/>
    </w:rPr>
  </w:style>
  <w:style w:type="table" w:styleId="PlainTable3">
    <w:name w:val="Plain Table 3"/>
    <w:basedOn w:val="TableNormal"/>
    <w:uiPriority w:val="43"/>
    <w:rsid w:val="005C10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1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0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03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1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10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05E5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21EA0"/>
  </w:style>
  <w:style w:type="paragraph" w:styleId="Header">
    <w:name w:val="header"/>
    <w:basedOn w:val="Normal"/>
    <w:link w:val="HeaderChar"/>
    <w:uiPriority w:val="99"/>
    <w:unhideWhenUsed/>
    <w:rsid w:val="00696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A85"/>
  </w:style>
  <w:style w:type="paragraph" w:styleId="Footer">
    <w:name w:val="footer"/>
    <w:basedOn w:val="Normal"/>
    <w:link w:val="FooterChar"/>
    <w:uiPriority w:val="99"/>
    <w:unhideWhenUsed/>
    <w:rsid w:val="00696A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03072CD5478D4D8894B1E71D70A222" ma:contentTypeVersion="10" ma:contentTypeDescription="Create a new document." ma:contentTypeScope="" ma:versionID="e2bad26cf4d9b420dcfbf960888ef748">
  <xsd:schema xmlns:xsd="http://www.w3.org/2001/XMLSchema" xmlns:xs="http://www.w3.org/2001/XMLSchema" xmlns:p="http://schemas.microsoft.com/office/2006/metadata/properties" xmlns:ns3="dd429b27-5861-4047-93c5-1463f6ac2106" xmlns:ns4="8d0b7fe1-1ab3-4e9f-9797-dbbd252613a5" targetNamespace="http://schemas.microsoft.com/office/2006/metadata/properties" ma:root="true" ma:fieldsID="69f51d7f99d1169bc0e2debc7c844bbf" ns3:_="" ns4:_="">
    <xsd:import namespace="dd429b27-5861-4047-93c5-1463f6ac2106"/>
    <xsd:import namespace="8d0b7fe1-1ab3-4e9f-9797-dbbd252613a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29b27-5861-4047-93c5-1463f6ac210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b7fe1-1ab3-4e9f-9797-dbbd25261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15765-6C89-4A8A-A0EE-3EA4BD9F14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AE2C8B-2177-4CB9-9832-DCFC0D248521}">
  <ds:schemaRefs>
    <ds:schemaRef ds:uri="http://schemas.microsoft.com/office/2006/documentManagement/types"/>
    <ds:schemaRef ds:uri="dd429b27-5861-4047-93c5-1463f6ac2106"/>
    <ds:schemaRef ds:uri="http://purl.org/dc/elements/1.1/"/>
    <ds:schemaRef ds:uri="http://schemas.microsoft.com/office/2006/metadata/properties"/>
    <ds:schemaRef ds:uri="8d0b7fe1-1ab3-4e9f-9797-dbbd252613a5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5928536-AC49-40E3-989B-C8DADF526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429b27-5861-4047-93c5-1463f6ac2106"/>
    <ds:schemaRef ds:uri="8d0b7fe1-1ab3-4e9f-9797-dbbd25261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FFE8A51-B24A-4C0D-BD4E-AF56867F6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Zini</dc:creator>
  <cp:keywords/>
  <dc:description/>
  <cp:lastModifiedBy>Valentina Zini (ENV - Postgraduate Researcher)</cp:lastModifiedBy>
  <cp:revision>2</cp:revision>
  <dcterms:created xsi:type="dcterms:W3CDTF">2019-11-01T17:21:00Z</dcterms:created>
  <dcterms:modified xsi:type="dcterms:W3CDTF">2019-11-0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animal-ecology</vt:lpwstr>
  </property>
  <property fmtid="{D5CDD505-2E9C-101B-9397-08002B2CF9AE}" pid="14" name="Mendeley Recent Style Name 4_1">
    <vt:lpwstr>Journal of Animal Ecology</vt:lpwstr>
  </property>
  <property fmtid="{D5CDD505-2E9C-101B-9397-08002B2CF9AE}" pid="15" name="Mendeley Recent Style Id 5_1">
    <vt:lpwstr>http://www.zotero.org/styles/journal-of-applied-ecology</vt:lpwstr>
  </property>
  <property fmtid="{D5CDD505-2E9C-101B-9397-08002B2CF9AE}" pid="16" name="Mendeley Recent Style Name 5_1">
    <vt:lpwstr>Journal of Applied Ec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fd8c396c-732d-352a-ba66-891d861b67ba</vt:lpwstr>
  </property>
  <property fmtid="{D5CDD505-2E9C-101B-9397-08002B2CF9AE}" pid="26" name="ContentTypeId">
    <vt:lpwstr>0x010100DF03072CD5478D4D8894B1E71D70A222</vt:lpwstr>
  </property>
</Properties>
</file>